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41" w:rightFromText="141" w:vertAnchor="page" w:horzAnchor="margin" w:tblpY="4677"/>
        <w:tblW w:w="77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55"/>
        <w:gridCol w:w="1052"/>
        <w:gridCol w:w="1052"/>
        <w:gridCol w:w="1052"/>
        <w:gridCol w:w="1052"/>
        <w:gridCol w:w="1052"/>
        <w:gridCol w:w="1040"/>
      </w:tblGrid>
      <w:tr w:rsidR="002119FE" w:rsidRPr="002119FE" w:rsidTr="00C67A45">
        <w:trPr>
          <w:trHeight w:val="310"/>
        </w:trPr>
        <w:tc>
          <w:tcPr>
            <w:tcW w:w="7755" w:type="dxa"/>
            <w:gridSpan w:val="7"/>
            <w:shd w:val="clear" w:color="auto" w:fill="auto"/>
            <w:noWrap/>
            <w:vAlign w:val="bottom"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 w:eastAsia="it-IT"/>
              </w:rPr>
            </w:pPr>
            <w:bookmarkStart w:id="0" w:name="_GoBack"/>
            <w:r w:rsidRPr="002119FE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 w:eastAsia="it-IT"/>
              </w:rPr>
              <w:t xml:space="preserve"> Table 2. DEGs Mucinous VS Adenocarcinoma in READ</w:t>
            </w:r>
            <w:bookmarkEnd w:id="0"/>
          </w:p>
        </w:tc>
      </w:tr>
      <w:tr w:rsidR="002119FE" w:rsidRPr="002119FE" w:rsidTr="002119FE">
        <w:trPr>
          <w:trHeight w:val="31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Genes</w:t>
            </w:r>
            <w:proofErr w:type="spellEnd"/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logFC</w:t>
            </w:r>
            <w:proofErr w:type="spellEnd"/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logCPM</w:t>
            </w:r>
            <w:proofErr w:type="spellEnd"/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LR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PValue</w:t>
            </w:r>
            <w:proofErr w:type="spellEnd"/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FDR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Status</w:t>
            </w:r>
          </w:p>
        </w:tc>
      </w:tr>
      <w:tr w:rsidR="002119FE" w:rsidRPr="002119FE" w:rsidTr="002119FE">
        <w:trPr>
          <w:trHeight w:val="31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SLC51B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-1,50633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667991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4,10004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,000173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,004958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down</w:t>
            </w:r>
          </w:p>
        </w:tc>
      </w:tr>
      <w:tr w:rsidR="002119FE" w:rsidRPr="002119FE" w:rsidTr="002119FE">
        <w:trPr>
          <w:trHeight w:val="31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TMEM63C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-1,56228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3,19582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2,78831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,000349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,00845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down</w:t>
            </w:r>
          </w:p>
        </w:tc>
      </w:tr>
      <w:tr w:rsidR="002119FE" w:rsidRPr="002119FE" w:rsidTr="002119FE">
        <w:trPr>
          <w:trHeight w:val="31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LINC01558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-1,5673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386283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4,52372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,000138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,004157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down</w:t>
            </w:r>
          </w:p>
        </w:tc>
      </w:tr>
      <w:tr w:rsidR="002119FE" w:rsidRPr="002119FE" w:rsidTr="002119FE">
        <w:trPr>
          <w:trHeight w:val="31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ADGRF4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-1,56794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3,393382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7,44597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96E-05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,0012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down</w:t>
            </w:r>
          </w:p>
        </w:tc>
      </w:tr>
      <w:tr w:rsidR="002119FE" w:rsidRPr="002119FE" w:rsidTr="002119FE">
        <w:trPr>
          <w:trHeight w:val="31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TH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-1,60481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107994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2,96378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,000318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,00784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down</w:t>
            </w:r>
          </w:p>
        </w:tc>
      </w:tr>
      <w:tr w:rsidR="002119FE" w:rsidRPr="002119FE" w:rsidTr="002119FE">
        <w:trPr>
          <w:trHeight w:val="31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CCDC175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-1,62272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-0,87531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3,48136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,000241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,006398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down</w:t>
            </w:r>
          </w:p>
        </w:tc>
      </w:tr>
      <w:tr w:rsidR="002119FE" w:rsidRPr="002119FE" w:rsidTr="002119FE">
        <w:trPr>
          <w:trHeight w:val="31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IGSF23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-1,6543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,014045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5,73152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7,30E-05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,00254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down</w:t>
            </w:r>
          </w:p>
        </w:tc>
      </w:tr>
      <w:tr w:rsidR="002119FE" w:rsidRPr="002119FE" w:rsidTr="002119FE">
        <w:trPr>
          <w:trHeight w:val="31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MIR3150BHG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-1,66005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-1,91368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2,53802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,000399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,00931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down</w:t>
            </w:r>
          </w:p>
        </w:tc>
      </w:tr>
      <w:tr w:rsidR="002119FE" w:rsidRPr="002119FE" w:rsidTr="002119FE">
        <w:trPr>
          <w:trHeight w:val="31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F10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-1,67048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3,249248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2,68641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,000368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,00878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down</w:t>
            </w:r>
          </w:p>
        </w:tc>
      </w:tr>
      <w:tr w:rsidR="002119FE" w:rsidRPr="002119FE" w:rsidTr="002119FE">
        <w:trPr>
          <w:trHeight w:val="31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LINC00514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-1,69912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-0,48701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3,38272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,000254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,00665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down</w:t>
            </w:r>
          </w:p>
        </w:tc>
      </w:tr>
      <w:tr w:rsidR="002119FE" w:rsidRPr="002119FE" w:rsidTr="002119FE">
        <w:trPr>
          <w:trHeight w:val="31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TNNC2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-1,74113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4,324267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2,94326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,000321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,007918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down</w:t>
            </w:r>
          </w:p>
        </w:tc>
      </w:tr>
      <w:tr w:rsidR="002119FE" w:rsidRPr="002119FE" w:rsidTr="002119FE">
        <w:trPr>
          <w:trHeight w:val="31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LINC00525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-1,74409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,176805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7,17815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3,40E-05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,001376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down</w:t>
            </w:r>
          </w:p>
        </w:tc>
      </w:tr>
      <w:tr w:rsidR="002119FE" w:rsidRPr="002119FE" w:rsidTr="002119FE">
        <w:trPr>
          <w:trHeight w:val="31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DUSP15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-1,78142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089018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4,71506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,000125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,00387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down</w:t>
            </w:r>
          </w:p>
        </w:tc>
      </w:tr>
      <w:tr w:rsidR="002119FE" w:rsidRPr="002119FE" w:rsidTr="002119FE">
        <w:trPr>
          <w:trHeight w:val="31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R3HDML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-1,87856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160745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4,79865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6,36E-07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5,05E-0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down</w:t>
            </w:r>
          </w:p>
        </w:tc>
      </w:tr>
      <w:tr w:rsidR="002119FE" w:rsidRPr="002119FE" w:rsidTr="002119FE">
        <w:trPr>
          <w:trHeight w:val="31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SSUH2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-1,90514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467659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7,5432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81E-05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,00119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down</w:t>
            </w:r>
          </w:p>
        </w:tc>
      </w:tr>
      <w:tr w:rsidR="002119FE" w:rsidRPr="002119FE" w:rsidTr="002119FE">
        <w:trPr>
          <w:trHeight w:val="31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SLC19A3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-2,01635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4,116514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1,65487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3,26E-06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,00020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down</w:t>
            </w:r>
          </w:p>
        </w:tc>
      </w:tr>
      <w:tr w:rsidR="002119FE" w:rsidRPr="002119FE" w:rsidTr="002119FE">
        <w:trPr>
          <w:trHeight w:val="31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HOXD10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-2,01728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330698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4,48679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,000141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,00423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down</w:t>
            </w:r>
          </w:p>
        </w:tc>
      </w:tr>
      <w:tr w:rsidR="002119FE" w:rsidRPr="002119FE" w:rsidTr="002119FE">
        <w:trPr>
          <w:trHeight w:val="31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NC93A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-2,10203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50944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2,75969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,000354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,00853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down</w:t>
            </w:r>
          </w:p>
        </w:tc>
      </w:tr>
      <w:tr w:rsidR="002119FE" w:rsidRPr="002119FE" w:rsidTr="002119FE">
        <w:trPr>
          <w:trHeight w:val="31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ST8SIA6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-2,15097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,066142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5,56257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7,98E-05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,00273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down</w:t>
            </w:r>
          </w:p>
        </w:tc>
      </w:tr>
      <w:tr w:rsidR="002119FE" w:rsidRPr="002119FE" w:rsidTr="002119FE">
        <w:trPr>
          <w:trHeight w:val="31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KIF6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-2,17478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-0,66952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4,57827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,000134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,004067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down</w:t>
            </w:r>
          </w:p>
        </w:tc>
      </w:tr>
      <w:tr w:rsidR="002119FE" w:rsidRPr="002119FE" w:rsidTr="002119FE">
        <w:trPr>
          <w:trHeight w:val="31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HOXD11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-2,17782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389726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3,94864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,000188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,00529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down</w:t>
            </w:r>
          </w:p>
        </w:tc>
      </w:tr>
      <w:tr w:rsidR="002119FE" w:rsidRPr="002119FE" w:rsidTr="002119FE">
        <w:trPr>
          <w:trHeight w:val="31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ABCC2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-2,20998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3,188409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4,34442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,000152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,00449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down</w:t>
            </w:r>
          </w:p>
        </w:tc>
      </w:tr>
      <w:tr w:rsidR="002119FE" w:rsidRPr="002119FE" w:rsidTr="002119FE">
        <w:trPr>
          <w:trHeight w:val="31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XPNPEP2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-2,25422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4,460877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6,47098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4,94E-05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,00188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down</w:t>
            </w:r>
          </w:p>
        </w:tc>
      </w:tr>
      <w:tr w:rsidR="002119FE" w:rsidRPr="002119FE" w:rsidTr="002119FE">
        <w:trPr>
          <w:trHeight w:val="31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SLC26A3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-2,31478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8,060778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3,18185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,000283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,007258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down</w:t>
            </w:r>
          </w:p>
        </w:tc>
      </w:tr>
      <w:tr w:rsidR="002119FE" w:rsidRPr="002119FE" w:rsidTr="002119FE">
        <w:trPr>
          <w:trHeight w:val="31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WNT11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-2,52002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5,235038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9,73525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8,89E-06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,00046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down</w:t>
            </w:r>
          </w:p>
        </w:tc>
      </w:tr>
      <w:tr w:rsidR="002119FE" w:rsidRPr="002119FE" w:rsidTr="002119FE">
        <w:trPr>
          <w:trHeight w:val="31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CACNG4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-2,59132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855063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2,40317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,000429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,00982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down</w:t>
            </w:r>
          </w:p>
        </w:tc>
      </w:tr>
      <w:tr w:rsidR="002119FE" w:rsidRPr="002119FE" w:rsidTr="002119FE">
        <w:trPr>
          <w:trHeight w:val="31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LY6G6D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-2,71282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3,720539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0,06016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7,50E-06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,00040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down</w:t>
            </w:r>
          </w:p>
        </w:tc>
      </w:tr>
      <w:tr w:rsidR="002119FE" w:rsidRPr="002119FE" w:rsidTr="002119FE">
        <w:trPr>
          <w:trHeight w:val="31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LINC01485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-2,83595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-0,22606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4,4519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,000144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,0042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down</w:t>
            </w:r>
          </w:p>
        </w:tc>
      </w:tr>
      <w:tr w:rsidR="002119FE" w:rsidRPr="002119FE" w:rsidTr="002119FE">
        <w:trPr>
          <w:trHeight w:val="31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CYP4F8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-2,99204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-0,17566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2,99837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,000312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,00774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down</w:t>
            </w:r>
          </w:p>
        </w:tc>
      </w:tr>
      <w:tr w:rsidR="002119FE" w:rsidRPr="002119FE" w:rsidTr="002119FE">
        <w:trPr>
          <w:trHeight w:val="31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KCNT1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-3,01319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,119593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9,41034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05E-05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,00052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down</w:t>
            </w:r>
          </w:p>
        </w:tc>
      </w:tr>
      <w:tr w:rsidR="002119FE" w:rsidRPr="002119FE" w:rsidTr="002119FE">
        <w:trPr>
          <w:trHeight w:val="31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PRSS33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-3,11834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4,153967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4,68466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,000127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,00392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down</w:t>
            </w:r>
          </w:p>
        </w:tc>
      </w:tr>
      <w:tr w:rsidR="002119FE" w:rsidRPr="002119FE" w:rsidTr="002119FE">
        <w:trPr>
          <w:trHeight w:val="31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ACTL8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-3,14899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638723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3,07101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,0003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,00755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down</w:t>
            </w:r>
          </w:p>
        </w:tc>
      </w:tr>
      <w:tr w:rsidR="002119FE" w:rsidRPr="002119FE" w:rsidTr="002119FE">
        <w:trPr>
          <w:trHeight w:val="31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ERICH4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-3,17181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-1,41275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4,58339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,000134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,00406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down</w:t>
            </w:r>
          </w:p>
        </w:tc>
      </w:tr>
      <w:tr w:rsidR="002119FE" w:rsidRPr="002119FE" w:rsidTr="002119FE">
        <w:trPr>
          <w:trHeight w:val="31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PIPOX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-3,30219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3,449549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7,80399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34E-07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38E-0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down</w:t>
            </w:r>
          </w:p>
        </w:tc>
      </w:tr>
      <w:tr w:rsidR="002119FE" w:rsidRPr="002119FE" w:rsidTr="002119FE">
        <w:trPr>
          <w:trHeight w:val="31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ISM2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-3,34234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335815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7,802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45E-05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,00106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down</w:t>
            </w:r>
          </w:p>
        </w:tc>
      </w:tr>
      <w:tr w:rsidR="002119FE" w:rsidRPr="002119FE" w:rsidTr="002119FE">
        <w:trPr>
          <w:trHeight w:val="31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F7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-3,34669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514918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5,82347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3,74E-07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3,31E-0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down</w:t>
            </w:r>
          </w:p>
        </w:tc>
      </w:tr>
      <w:tr w:rsidR="002119FE" w:rsidRPr="002119FE" w:rsidTr="002119FE">
        <w:trPr>
          <w:trHeight w:val="31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lastRenderedPageBreak/>
              <w:t>LPO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-3,38413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,658845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7,4786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91E-05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,00122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down</w:t>
            </w:r>
          </w:p>
        </w:tc>
      </w:tr>
      <w:tr w:rsidR="002119FE" w:rsidRPr="002119FE" w:rsidTr="002119FE">
        <w:trPr>
          <w:trHeight w:val="31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SPACA3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-3,73285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,69541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6,09558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3,25E-07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99E-0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down</w:t>
            </w:r>
          </w:p>
        </w:tc>
      </w:tr>
      <w:tr w:rsidR="002119FE" w:rsidRPr="002119FE" w:rsidTr="002119FE">
        <w:trPr>
          <w:trHeight w:val="31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COL2A1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-4,07026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952042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5,13567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,0001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,00325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down</w:t>
            </w:r>
          </w:p>
        </w:tc>
      </w:tr>
      <w:tr w:rsidR="002119FE" w:rsidRPr="002119FE" w:rsidTr="002119FE">
        <w:trPr>
          <w:trHeight w:val="31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IGF2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-4,09139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0,26723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6,34069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5,29E-05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,00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down</w:t>
            </w:r>
          </w:p>
        </w:tc>
      </w:tr>
      <w:tr w:rsidR="002119FE" w:rsidRPr="002119FE" w:rsidTr="002119FE">
        <w:trPr>
          <w:trHeight w:val="31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SHISA9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-4,23025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179578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3,56259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,000231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,006196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down</w:t>
            </w:r>
          </w:p>
        </w:tc>
      </w:tr>
      <w:tr w:rsidR="002119FE" w:rsidRPr="002119FE" w:rsidTr="002119FE">
        <w:trPr>
          <w:trHeight w:val="31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CTCFL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6,553869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-0,46072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07,9965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69E-25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4,53E-2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2119FE" w:rsidRPr="002119FE" w:rsidTr="002119FE">
        <w:trPr>
          <w:trHeight w:val="31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MSMB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6,538138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-1,28853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46,97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7,97E-34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6,70E-30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2119FE" w:rsidRPr="002119FE" w:rsidTr="002119FE">
        <w:trPr>
          <w:trHeight w:val="31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PRSS2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5,521954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5,378901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95,66931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36E-22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90E-1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2119FE" w:rsidRPr="002119FE" w:rsidTr="002119FE">
        <w:trPr>
          <w:trHeight w:val="31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FGL1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5,028575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-0,56433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8,51601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68E-05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,00077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2119FE" w:rsidRPr="002119FE" w:rsidTr="002119FE">
        <w:trPr>
          <w:trHeight w:val="31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DHRS2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4,287907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3,518535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34,1777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5,00E-31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10E-27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2119FE" w:rsidRPr="002119FE" w:rsidTr="002119FE">
        <w:trPr>
          <w:trHeight w:val="31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INSM1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4,102797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,541862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15,2411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6,97E-27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67E-2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2119FE" w:rsidRPr="002119FE" w:rsidTr="002119FE">
        <w:trPr>
          <w:trHeight w:val="31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SFTPA1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4,06775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-2,44588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32,93039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9,55E-09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50E-06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2119FE" w:rsidRPr="002119FE" w:rsidTr="002119FE">
        <w:trPr>
          <w:trHeight w:val="31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DLGAP1-AS5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4,048247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-0,57028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40,26976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21E-10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5,17E-08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2119FE" w:rsidRPr="002119FE" w:rsidTr="002119FE">
        <w:trPr>
          <w:trHeight w:val="31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NMUR2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3,938373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15499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9,33705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10E-05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,0005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2119FE" w:rsidRPr="002119FE" w:rsidTr="002119FE">
        <w:trPr>
          <w:trHeight w:val="31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ANXA10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3,874053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-0,23797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0,11082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7,31E-06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,00039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2119FE" w:rsidRPr="002119FE" w:rsidTr="002119FE">
        <w:trPr>
          <w:trHeight w:val="31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TRPV6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3,872468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-1,32451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76,12902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66E-18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94E-1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2119FE" w:rsidRPr="002119FE" w:rsidTr="002119FE">
        <w:trPr>
          <w:trHeight w:val="31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ALOX15B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3,800228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381661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44,1375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3,32E-33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86E-2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2119FE" w:rsidRPr="002119FE" w:rsidTr="002119FE">
        <w:trPr>
          <w:trHeight w:val="31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TRHDE-AS1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3,769984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-1,29469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43,4267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4,40E-11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23E-08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2119FE" w:rsidRPr="002119FE" w:rsidTr="002119FE">
        <w:trPr>
          <w:trHeight w:val="31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PROK2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3,706385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-0,18766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79,57812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4,64E-19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4,33E-16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2119FE" w:rsidRPr="002119FE" w:rsidTr="002119FE">
        <w:trPr>
          <w:trHeight w:val="31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ITLN2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3,53214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4,128213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6,97764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3,78E-05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,00151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2119FE" w:rsidRPr="002119FE" w:rsidTr="002119FE">
        <w:trPr>
          <w:trHeight w:val="31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IL23A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3,500289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574701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87,1549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33E-42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23E-38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2119FE" w:rsidRPr="002119FE" w:rsidTr="002119FE">
        <w:trPr>
          <w:trHeight w:val="31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MUC6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3,491445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551816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46,20219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07E-11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3,32E-0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2119FE" w:rsidRPr="002119FE" w:rsidTr="002119FE">
        <w:trPr>
          <w:trHeight w:val="31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HCAR2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3,412903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218427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89,01256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3,92E-21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4,40E-18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2119FE" w:rsidRPr="002119FE" w:rsidTr="002119FE">
        <w:trPr>
          <w:trHeight w:val="31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SPINK4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3,371755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7,019219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46,05866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15E-11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3,45E-0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2119FE" w:rsidRPr="002119FE" w:rsidTr="002119FE">
        <w:trPr>
          <w:trHeight w:val="31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TPH1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3,35571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62823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78,09765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9,81E-19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7,85E-16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2119FE" w:rsidRPr="002119FE" w:rsidTr="002119FE">
        <w:trPr>
          <w:trHeight w:val="31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OSM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3,343885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3,051896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18,4035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41E-27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3,97E-2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2119FE" w:rsidRPr="002119FE" w:rsidTr="002119FE">
        <w:trPr>
          <w:trHeight w:val="31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EPHB6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3,234191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075846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07,3532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3,73E-25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5,70E-2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2119FE" w:rsidRPr="002119FE" w:rsidTr="002119FE">
        <w:trPr>
          <w:trHeight w:val="31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HCAR3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3,227176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-0,18835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50,60728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13E-12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4,04E-10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2119FE" w:rsidRPr="002119FE" w:rsidTr="002119FE">
        <w:trPr>
          <w:trHeight w:val="31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FPR2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3,21101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179944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78,32849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8,73E-19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7,34E-16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2119FE" w:rsidRPr="002119FE" w:rsidTr="002119FE">
        <w:trPr>
          <w:trHeight w:val="31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GALNTL6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3,167981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,499166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39,10617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4,01E-10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9,12E-08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2119FE" w:rsidRPr="002119FE" w:rsidTr="002119FE">
        <w:trPr>
          <w:trHeight w:val="31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FCAR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3,105061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-0,46862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66,04178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4,41E-16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75E-1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2119FE" w:rsidRPr="002119FE" w:rsidTr="002119FE">
        <w:trPr>
          <w:trHeight w:val="31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IL1B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3,104504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4,892791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33,5592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6,82E-31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29E-27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2119FE" w:rsidRPr="002119FE" w:rsidTr="002119FE">
        <w:trPr>
          <w:trHeight w:val="31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TREM1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3,083244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425143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13,1264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02E-26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4,26E-2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2119FE" w:rsidRPr="002119FE" w:rsidTr="002119FE">
        <w:trPr>
          <w:trHeight w:val="31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CCL3L3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3,073197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586639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93,99379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3,17E-22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4,09E-1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2119FE" w:rsidRPr="002119FE" w:rsidTr="002119FE">
        <w:trPr>
          <w:trHeight w:val="31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SERPINB2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3,069586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-0,56315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7,16668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87E-07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86E-0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2119FE" w:rsidRPr="002119FE" w:rsidTr="002119FE">
        <w:trPr>
          <w:trHeight w:val="31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CXCL8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3,0684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7,159066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82,58646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01E-19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06E-16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2119FE" w:rsidRPr="002119FE" w:rsidTr="002119FE">
        <w:trPr>
          <w:trHeight w:val="31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ALDH1A2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3,067712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569945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46,16757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09E-11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3,32E-0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2119FE" w:rsidRPr="002119FE" w:rsidTr="002119FE">
        <w:trPr>
          <w:trHeight w:val="31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LRRC26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3,037124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3,86818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35,82274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16E-09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4,13E-07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2119FE" w:rsidRPr="002119FE" w:rsidTr="002119FE">
        <w:trPr>
          <w:trHeight w:val="31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MMP8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3,012794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-1,03582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42,21463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8,18E-11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22E-08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2119FE" w:rsidRPr="002119FE" w:rsidTr="002119FE">
        <w:trPr>
          <w:trHeight w:val="31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KIF19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988411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80757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54,1078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90E-13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8,23E-1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2119FE" w:rsidRPr="002119FE" w:rsidTr="002119FE">
        <w:trPr>
          <w:trHeight w:val="31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GALNT8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972395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3,931701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66,07011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4,35E-16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75E-1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2119FE" w:rsidRPr="002119FE" w:rsidTr="002119FE">
        <w:trPr>
          <w:trHeight w:val="31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SFTPB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967727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-0,55447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7,63623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67E-05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,00114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2119FE" w:rsidRPr="002119FE" w:rsidTr="002119FE">
        <w:trPr>
          <w:trHeight w:val="31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KLK2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966366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-1,48722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3,70913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12E-06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8,19E-0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2119FE" w:rsidRPr="002119FE" w:rsidTr="002119FE">
        <w:trPr>
          <w:trHeight w:val="31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lastRenderedPageBreak/>
              <w:t>B3GNT6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896679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4,005632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8,39355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9,90E-08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06E-0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2119FE" w:rsidRPr="002119FE" w:rsidTr="002119FE">
        <w:trPr>
          <w:trHeight w:val="31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KLK12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866115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123198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41,65165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09E-10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82E-08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2119FE" w:rsidRPr="002119FE" w:rsidTr="002119FE">
        <w:trPr>
          <w:trHeight w:val="31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KLK3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744157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,926972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30,02862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4,26E-08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4,94E-06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2119FE" w:rsidRPr="002119FE" w:rsidTr="002119FE">
        <w:trPr>
          <w:trHeight w:val="31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MCEMP1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657231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,71198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44,62927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38E-11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7,03E-0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2119FE" w:rsidRPr="002119FE" w:rsidTr="002119FE">
        <w:trPr>
          <w:trHeight w:val="31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TCN1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622637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4,603879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3,56608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21E-06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8,68E-0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2119FE" w:rsidRPr="002119FE" w:rsidTr="002119FE">
        <w:trPr>
          <w:trHeight w:val="31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HSPA2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621958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4,849714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09,7437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12E-25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08E-2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2119FE" w:rsidRPr="002119FE" w:rsidTr="002119FE">
        <w:trPr>
          <w:trHeight w:val="31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LINC00261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602297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5,617267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53,99963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01E-13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8,43E-1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2119FE" w:rsidRPr="002119FE" w:rsidTr="002119FE">
        <w:trPr>
          <w:trHeight w:val="31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NTSR1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577199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514506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8,15103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12E-07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19E-0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2119FE" w:rsidRPr="002119FE" w:rsidTr="002119FE">
        <w:trPr>
          <w:trHeight w:val="31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CSF3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575744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896165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49,22808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28E-12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7,82E-10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2119FE" w:rsidRPr="002119FE" w:rsidTr="002119FE">
        <w:trPr>
          <w:trHeight w:val="31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MYO18B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57079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-0,73007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2,85887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74E-06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,000117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2119FE" w:rsidRPr="002119FE" w:rsidTr="002119FE">
        <w:trPr>
          <w:trHeight w:val="31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BMPR1B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538781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,800926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4,98783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5,77E-07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4,68E-0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2119FE" w:rsidRPr="002119FE" w:rsidTr="002119FE">
        <w:trPr>
          <w:trHeight w:val="31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BCL2A1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534538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508017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89,16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3,64E-21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4,37E-18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2119FE" w:rsidRPr="002119FE" w:rsidTr="002119FE">
        <w:trPr>
          <w:trHeight w:val="31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NEFL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520145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,821707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7,3415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3,12E-05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,00129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2119FE" w:rsidRPr="002119FE" w:rsidTr="002119FE">
        <w:trPr>
          <w:trHeight w:val="31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AQP3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511201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5,200063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52,45801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4,40E-13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76E-10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2119FE" w:rsidRPr="002119FE" w:rsidTr="002119FE">
        <w:trPr>
          <w:trHeight w:val="31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CABP7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500161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-1,10651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76,67645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01E-18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54E-1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2119FE" w:rsidRPr="002119FE" w:rsidTr="002119FE">
        <w:trPr>
          <w:trHeight w:val="31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CLC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497639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834202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6,80254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4,15E-05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,00161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2119FE" w:rsidRPr="002119FE" w:rsidTr="002119FE">
        <w:trPr>
          <w:trHeight w:val="31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IDO1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486819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4,584091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42,00431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9,11E-11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43E-08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2119FE" w:rsidRPr="002119FE" w:rsidTr="002119FE">
        <w:trPr>
          <w:trHeight w:val="31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CD300E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485171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,980048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53,94559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06E-13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8,46E-1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2119FE" w:rsidRPr="002119FE" w:rsidTr="002119FE">
        <w:trPr>
          <w:trHeight w:val="31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MUC2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4848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0,13299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5,72518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3,94E-07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3,41E-0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2119FE" w:rsidRPr="002119FE" w:rsidTr="002119FE">
        <w:trPr>
          <w:trHeight w:val="31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IGFALS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4531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294438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30,72466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97E-08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3,73E-06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2119FE" w:rsidRPr="002119FE" w:rsidTr="002119FE">
        <w:trPr>
          <w:trHeight w:val="31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PCSK1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449986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5,006325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5,54972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4,31E-07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3,66E-0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2119FE" w:rsidRPr="002119FE" w:rsidTr="002119FE">
        <w:trPr>
          <w:trHeight w:val="31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GAPLINC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440702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-0,05462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79,97106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3,80E-19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3,76E-16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2119FE" w:rsidRPr="002119FE" w:rsidTr="002119FE">
        <w:trPr>
          <w:trHeight w:val="31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SPP1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433067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7,4443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35,57023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46E-09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4,62E-07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2119FE" w:rsidRPr="002119FE" w:rsidTr="002119FE">
        <w:trPr>
          <w:trHeight w:val="31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LINC00624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422453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-0,66508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65,23022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6,66E-16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3,86E-1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2119FE" w:rsidRPr="002119FE" w:rsidTr="002119FE">
        <w:trPr>
          <w:trHeight w:val="31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SLITRK6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41259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3,674565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1,68421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3,21E-06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,000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2119FE" w:rsidRPr="002119FE" w:rsidTr="002119FE">
        <w:trPr>
          <w:trHeight w:val="31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FAM177B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408214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381382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7,66456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44E-07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46E-0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2119FE" w:rsidRPr="002119FE" w:rsidTr="002119FE">
        <w:trPr>
          <w:trHeight w:val="31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C5orf46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403265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-0,82621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5,64291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4,11E-07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3,53E-0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2119FE" w:rsidRPr="002119FE" w:rsidTr="002119FE">
        <w:trPr>
          <w:trHeight w:val="31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SLC18A1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399306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34902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30,35497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3,60E-08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4,41E-06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2119FE" w:rsidRPr="002119FE" w:rsidTr="002119FE">
        <w:trPr>
          <w:trHeight w:val="31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GT2B17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398501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5,199362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7,88775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34E-05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,00102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2119FE" w:rsidRPr="002119FE" w:rsidTr="002119FE">
        <w:trPr>
          <w:trHeight w:val="31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CALML3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394264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-0,05969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33,89465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5,82E-09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9,50E-07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2119FE" w:rsidRPr="002119FE" w:rsidTr="002119FE">
        <w:trPr>
          <w:trHeight w:val="31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CXCR1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382933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,902113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34,15892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5,08E-09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8,46E-07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2119FE" w:rsidRPr="002119FE" w:rsidTr="002119FE">
        <w:trPr>
          <w:trHeight w:val="31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FCGBP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381963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9,583289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5,43724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4,57E-07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3,86E-0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2119FE" w:rsidRPr="002119FE" w:rsidTr="002119FE">
        <w:trPr>
          <w:trHeight w:val="31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FCGR3B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375037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934102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34,64831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3,95E-09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6,78E-07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2119FE" w:rsidRPr="002119FE" w:rsidTr="002119FE">
        <w:trPr>
          <w:trHeight w:val="31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FFAR2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373922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795257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35,16208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3,03E-09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5,37E-07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2119FE" w:rsidRPr="002119FE" w:rsidTr="002119FE">
        <w:trPr>
          <w:trHeight w:val="31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GRIP2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360868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631639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57,10061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4,14E-14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05E-1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2119FE" w:rsidRPr="002119FE" w:rsidTr="002119FE">
        <w:trPr>
          <w:trHeight w:val="31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SERPINA1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359358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8,396542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59,02114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56E-14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8,20E-1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2119FE" w:rsidRPr="002119FE" w:rsidTr="002119FE">
        <w:trPr>
          <w:trHeight w:val="31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REG4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350768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8,599081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8,12671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07E-05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,000917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2119FE" w:rsidRPr="002119FE" w:rsidTr="002119FE">
        <w:trPr>
          <w:trHeight w:val="31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AQP9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350032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411606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50,99988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9,24E-13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3,38E-10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2119FE" w:rsidRPr="002119FE" w:rsidTr="002119FE">
        <w:trPr>
          <w:trHeight w:val="31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DGKB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341544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,150733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4,61816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,000132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,004026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2119FE" w:rsidRPr="002119FE" w:rsidTr="002119FE">
        <w:trPr>
          <w:trHeight w:val="31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FER1L6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331399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585295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2,34659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28E-06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,00015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2119FE" w:rsidRPr="002119FE" w:rsidTr="002119FE">
        <w:trPr>
          <w:trHeight w:val="31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IL1RN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330481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4,361533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79,40431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5,06E-19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4,48E-16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2119FE" w:rsidRPr="002119FE" w:rsidTr="002119FE">
        <w:trPr>
          <w:trHeight w:val="31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SPDEF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328064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4,719361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38,51829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5,42E-10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17E-07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2119FE" w:rsidRPr="002119FE" w:rsidTr="002119FE">
        <w:trPr>
          <w:trHeight w:val="31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CLEC5A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325823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602442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61,71811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3,96E-15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15E-1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2119FE" w:rsidRPr="002119FE" w:rsidTr="002119FE">
        <w:trPr>
          <w:trHeight w:val="31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lastRenderedPageBreak/>
              <w:t>FPR1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316474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3,107271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52,23027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4,94E-13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93E-10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2119FE" w:rsidRPr="002119FE" w:rsidTr="002119FE">
        <w:trPr>
          <w:trHeight w:val="31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IL6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310784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839235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34,56114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4,13E-09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7,02E-07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2119FE" w:rsidRPr="002119FE" w:rsidTr="002119FE">
        <w:trPr>
          <w:trHeight w:val="31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CCL3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303979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528575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66,40707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3,67E-16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47E-1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2119FE" w:rsidRPr="002119FE" w:rsidTr="002119FE">
        <w:trPr>
          <w:trHeight w:val="31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PADI4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299589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-1,60767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37,0293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16E-09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39E-07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2119FE" w:rsidRPr="002119FE" w:rsidTr="002119FE">
        <w:trPr>
          <w:trHeight w:val="31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BRINP3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296752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,018168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5,90048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6,68E-05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,00238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2119FE" w:rsidRPr="002119FE" w:rsidTr="002119FE">
        <w:trPr>
          <w:trHeight w:val="31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REP15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287178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01102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5,65314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4,09E-07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3,52E-0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2119FE" w:rsidRPr="002119FE" w:rsidTr="002119FE">
        <w:trPr>
          <w:trHeight w:val="31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GT2B15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281053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351925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7,00576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03E-07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97E-0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2119FE" w:rsidRPr="002119FE" w:rsidTr="002119FE">
        <w:trPr>
          <w:trHeight w:val="31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MUC5AC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280261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5,156243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8,43751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76E-05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,00079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2119FE" w:rsidRPr="002119FE" w:rsidTr="002119FE">
        <w:trPr>
          <w:trHeight w:val="31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PCP4L1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263638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-1,09111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3,09401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54E-06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,000106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2119FE" w:rsidRPr="002119FE" w:rsidTr="002119FE">
        <w:trPr>
          <w:trHeight w:val="31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PRKCG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255081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507485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2,10605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58E-06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,000166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2119FE" w:rsidRPr="002119FE" w:rsidTr="002119FE">
        <w:trPr>
          <w:trHeight w:val="31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KLHL32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235109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710348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46,97671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7,18E-12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28E-0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2119FE" w:rsidRPr="002119FE" w:rsidTr="002119FE">
        <w:trPr>
          <w:trHeight w:val="31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TNFRSF11B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214173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4,655224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54,09733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91E-13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8,23E-1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2119FE" w:rsidRPr="002119FE" w:rsidTr="002119FE">
        <w:trPr>
          <w:trHeight w:val="31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CD69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208421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41911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54,88052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28E-13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5,82E-1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2119FE" w:rsidRPr="002119FE" w:rsidTr="002119FE">
        <w:trPr>
          <w:trHeight w:val="31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GRIN1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201408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372251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38,9834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4,27E-10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9,59E-08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2119FE" w:rsidRPr="002119FE" w:rsidTr="002119FE">
        <w:trPr>
          <w:trHeight w:val="31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ADGRE3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171433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-0,26503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31,67919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82E-08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53E-06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2119FE" w:rsidRPr="002119FE" w:rsidTr="002119FE">
        <w:trPr>
          <w:trHeight w:val="31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CCL7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167743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-1,72343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8,46191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9,56E-08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03E-0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2119FE" w:rsidRPr="002119FE" w:rsidTr="002119FE">
        <w:trPr>
          <w:trHeight w:val="31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LINC00923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156195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-0,61621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5,22713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5,10E-07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4,26E-0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2119FE" w:rsidRPr="002119FE" w:rsidTr="002119FE">
        <w:trPr>
          <w:trHeight w:val="31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KIT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154968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3,432019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67,3857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23E-16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56E-1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2119FE" w:rsidRPr="002119FE" w:rsidTr="002119FE">
        <w:trPr>
          <w:trHeight w:val="31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KLK15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149118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,778723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8,85726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7,79E-08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8,68E-06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2119FE" w:rsidRPr="002119FE" w:rsidTr="002119FE">
        <w:trPr>
          <w:trHeight w:val="31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SMOC2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144154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6,575801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43,81559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3,61E-11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03E-08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2119FE" w:rsidRPr="002119FE" w:rsidTr="002119FE">
        <w:trPr>
          <w:trHeight w:val="31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RHBDL3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140024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,185422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4,08466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9,22E-07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6,92E-0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2119FE" w:rsidRPr="002119FE" w:rsidTr="002119FE">
        <w:trPr>
          <w:trHeight w:val="31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IL24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132303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552578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30,25629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3,79E-08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4,52E-06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2119FE" w:rsidRPr="002119FE" w:rsidTr="002119FE">
        <w:trPr>
          <w:trHeight w:val="31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GP2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132216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,828269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2,52877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,000401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,009348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2119FE" w:rsidRPr="002119FE" w:rsidTr="002119FE">
        <w:trPr>
          <w:trHeight w:val="31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EOMES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121649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-0,21028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38,94391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4,36E-10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9,65E-08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2119FE" w:rsidRPr="002119FE" w:rsidTr="002119FE">
        <w:trPr>
          <w:trHeight w:val="31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WFDC2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119013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6,120442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32,19595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39E-08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99E-06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2119FE" w:rsidRPr="002119FE" w:rsidTr="002119FE">
        <w:trPr>
          <w:trHeight w:val="31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FOLR1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116317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3,297186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8,0884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11E-05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,00093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2119FE" w:rsidRPr="002119FE" w:rsidTr="002119FE">
        <w:trPr>
          <w:trHeight w:val="31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CA9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116014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5,361479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4,56329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7,19E-07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5,57E-0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2119FE" w:rsidRPr="002119FE" w:rsidTr="002119FE">
        <w:trPr>
          <w:trHeight w:val="31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S100A8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115313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67902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40,61381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85E-10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4,46E-08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2119FE" w:rsidRPr="002119FE" w:rsidTr="002119FE">
        <w:trPr>
          <w:trHeight w:val="31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LINC01550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111539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-0,82144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1,5884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3,38E-06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,000208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2119FE" w:rsidRPr="002119FE" w:rsidTr="002119FE">
        <w:trPr>
          <w:trHeight w:val="31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IL1A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101449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832428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35,43082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64E-09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4,88E-07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2119FE" w:rsidRPr="002119FE" w:rsidTr="002119FE">
        <w:trPr>
          <w:trHeight w:val="31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ADGRG3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09765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00088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52,01859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5,50E-13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10E-10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2119FE" w:rsidRPr="002119FE" w:rsidTr="002119FE">
        <w:trPr>
          <w:trHeight w:val="31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CA8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094995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3,38174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7,84798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31E-07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35E-0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2119FE" w:rsidRPr="002119FE" w:rsidTr="002119FE">
        <w:trPr>
          <w:trHeight w:val="31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IRX3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090712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,014183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0,64524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5,53E-06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,000317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2119FE" w:rsidRPr="002119FE" w:rsidTr="002119FE">
        <w:trPr>
          <w:trHeight w:val="31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KLK11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08331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991322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6,00314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3,41E-07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3,10E-0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2119FE" w:rsidRPr="002119FE" w:rsidTr="002119FE">
        <w:trPr>
          <w:trHeight w:val="31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TUBB4A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080432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-1,33873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35,55916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47E-09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4,62E-07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2119FE" w:rsidRPr="002119FE" w:rsidTr="002119FE">
        <w:trPr>
          <w:trHeight w:val="31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SLC11A1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054186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3,134028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62,9798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09E-15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17E-1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2119FE" w:rsidRPr="002119FE" w:rsidTr="002119FE">
        <w:trPr>
          <w:trHeight w:val="31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SLAIN1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04872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638257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30,54638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3,26E-08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4,06E-06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2119FE" w:rsidRPr="002119FE" w:rsidTr="002119FE">
        <w:trPr>
          <w:trHeight w:val="31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CHRDL2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045845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3,189037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5,76261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3,86E-07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3,36E-0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2119FE" w:rsidRPr="002119FE" w:rsidTr="002119FE">
        <w:trPr>
          <w:trHeight w:val="31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SLAMF9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030327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-1,09217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32,80857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02E-08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57E-06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2119FE" w:rsidRPr="002119FE" w:rsidTr="002119FE">
        <w:trPr>
          <w:trHeight w:val="31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CSF3R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026936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3,250255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48,91356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67E-12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9,00E-10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2119FE" w:rsidRPr="002119FE" w:rsidTr="002119FE">
        <w:trPr>
          <w:trHeight w:val="31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FOXI1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0257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-1,37972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3,26613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,00027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,00698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2119FE" w:rsidRPr="002119FE" w:rsidTr="002119FE">
        <w:trPr>
          <w:trHeight w:val="31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CYTL1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025068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-0,58867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33,93568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5,70E-09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9,39E-07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2119FE" w:rsidRPr="002119FE" w:rsidTr="002119FE">
        <w:trPr>
          <w:trHeight w:val="31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TOX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023118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3,369679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49,82934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68E-12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5,88E-10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2119FE" w:rsidRPr="002119FE" w:rsidTr="002119FE">
        <w:trPr>
          <w:trHeight w:val="31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lastRenderedPageBreak/>
              <w:t>GABRP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016912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584865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5,81951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6,97E-05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,00245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2119FE" w:rsidRPr="002119FE" w:rsidTr="002119FE">
        <w:trPr>
          <w:trHeight w:val="31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PLEK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002076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4,133152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55,54693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9,13E-14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4,39E-1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2119FE" w:rsidRPr="002119FE" w:rsidTr="002119FE">
        <w:trPr>
          <w:trHeight w:val="31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CXCR2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992616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372496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32,30131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32E-08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93E-06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2119FE" w:rsidRPr="002119FE" w:rsidTr="002119FE">
        <w:trPr>
          <w:trHeight w:val="31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VSIG8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992191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-0,85088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8,93466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35E-05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,00063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2119FE" w:rsidRPr="002119FE" w:rsidTr="002119FE">
        <w:trPr>
          <w:trHeight w:val="31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PI15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990023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163206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31,25166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27E-08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3,03E-06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2119FE" w:rsidRPr="002119FE" w:rsidTr="002119FE">
        <w:trPr>
          <w:trHeight w:val="31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MARCO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9877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805881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5,28317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9,25E-05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,00307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2119FE" w:rsidRPr="002119FE" w:rsidTr="002119FE">
        <w:trPr>
          <w:trHeight w:val="31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CACNA2D2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9848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844076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41,57149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14E-10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90E-08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2119FE" w:rsidRPr="002119FE" w:rsidTr="002119FE">
        <w:trPr>
          <w:trHeight w:val="31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RHOXF1-AS1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97306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-0,85885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4,53075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7,31E-07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5,64E-0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2119FE" w:rsidRPr="002119FE" w:rsidTr="002119FE">
        <w:trPr>
          <w:trHeight w:val="31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DOCK8-AS1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953459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-1,31639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8,10362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15E-07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20E-0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2119FE" w:rsidRPr="002119FE" w:rsidTr="002119FE">
        <w:trPr>
          <w:trHeight w:val="31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RAB26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946894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192661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8,58031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8,99E-08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9,82E-06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2119FE" w:rsidRPr="002119FE" w:rsidTr="002119FE">
        <w:trPr>
          <w:trHeight w:val="31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SYCP2L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942376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-1,45321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0,39233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6,31E-06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,00035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2119FE" w:rsidRPr="002119FE" w:rsidTr="002119FE">
        <w:trPr>
          <w:trHeight w:val="31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ATOH1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93972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4,335288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9,55935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9,75E-06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,00049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2119FE" w:rsidRPr="002119FE" w:rsidTr="002119FE">
        <w:trPr>
          <w:trHeight w:val="31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WNT7B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939259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,600655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8,97321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33E-05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,0006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2119FE" w:rsidRPr="002119FE" w:rsidTr="002119FE">
        <w:trPr>
          <w:trHeight w:val="31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NPW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936406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768535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0,6379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5,55E-06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,000317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2119FE" w:rsidRPr="002119FE" w:rsidTr="002119FE">
        <w:trPr>
          <w:trHeight w:val="31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MEFV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934539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-0,20158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35,32965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78E-09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5,03E-07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2119FE" w:rsidRPr="002119FE" w:rsidTr="002119FE">
        <w:trPr>
          <w:trHeight w:val="31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GFI1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920092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779787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48,81647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81E-12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9,27E-10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2119FE" w:rsidRPr="002119FE" w:rsidTr="002119FE">
        <w:trPr>
          <w:trHeight w:val="31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ABCC8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918651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-1,94305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5,5516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4,31E-07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3,66E-0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2119FE" w:rsidRPr="002119FE" w:rsidTr="002119FE">
        <w:trPr>
          <w:trHeight w:val="31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ABCA4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916044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-0,49319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8,93763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35E-05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,00063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2119FE" w:rsidRPr="002119FE" w:rsidTr="002119FE">
        <w:trPr>
          <w:trHeight w:val="31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TDO2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915631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3,63995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9,48277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02E-05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,00051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2119FE" w:rsidRPr="002119FE" w:rsidTr="002119FE">
        <w:trPr>
          <w:trHeight w:val="31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SHISA3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914187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,648883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30,91042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70E-08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3,52E-06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2119FE" w:rsidRPr="002119FE" w:rsidTr="002119FE">
        <w:trPr>
          <w:trHeight w:val="31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FCN1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91252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441546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35,18684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3,00E-09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5,36E-07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2119FE" w:rsidRPr="002119FE" w:rsidTr="002119FE">
        <w:trPr>
          <w:trHeight w:val="31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PAEP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901564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-1,52238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6,95671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3,82E-05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,00152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2119FE" w:rsidRPr="002119FE" w:rsidTr="002119FE">
        <w:trPr>
          <w:trHeight w:val="31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LINC02345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894643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-1,31903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3,9391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9,94E-07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7,40E-0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2119FE" w:rsidRPr="002119FE" w:rsidTr="002119FE">
        <w:trPr>
          <w:trHeight w:val="31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SYT5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890027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-1,61209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36,85433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27E-09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58E-07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2119FE" w:rsidRPr="002119FE" w:rsidTr="002119FE">
        <w:trPr>
          <w:trHeight w:val="31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TRIM7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88324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205449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3,46645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27E-06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9,06E-0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2119FE" w:rsidRPr="002119FE" w:rsidTr="002119FE">
        <w:trPr>
          <w:trHeight w:val="31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MCHR1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872195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-1,9224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6,44641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71E-07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52E-0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2119FE" w:rsidRPr="002119FE" w:rsidTr="002119FE">
        <w:trPr>
          <w:trHeight w:val="31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SDK2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869381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698285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30,29781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3,71E-08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4,48E-06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2119FE" w:rsidRPr="002119FE" w:rsidTr="002119FE">
        <w:trPr>
          <w:trHeight w:val="31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G0S2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866385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4,08902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44,28531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84E-11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8,23E-0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2119FE" w:rsidRPr="002119FE" w:rsidTr="002119FE">
        <w:trPr>
          <w:trHeight w:val="31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SHOX2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8638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-1,0524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0,65103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5,51E-06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,000317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2119FE" w:rsidRPr="002119FE" w:rsidTr="002119FE">
        <w:trPr>
          <w:trHeight w:val="31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APOBEC3A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863161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-0,49826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32,97049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9,36E-09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48E-06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2119FE" w:rsidRPr="002119FE" w:rsidTr="002119FE">
        <w:trPr>
          <w:trHeight w:val="31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ANGPTL4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85686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3,004717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51,3977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7,54E-13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82E-10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2119FE" w:rsidRPr="002119FE" w:rsidTr="002119FE">
        <w:trPr>
          <w:trHeight w:val="31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RASD1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854215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3,997863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30,06265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4,18E-08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4,92E-06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2119FE" w:rsidRPr="002119FE" w:rsidTr="002119FE">
        <w:trPr>
          <w:trHeight w:val="31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COLCA1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849264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97342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8,57022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64E-05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,00075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2119FE" w:rsidRPr="002119FE" w:rsidTr="002119FE">
        <w:trPr>
          <w:trHeight w:val="31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VMO1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849188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,900268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65,47614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5,88E-16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3,53E-1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2119FE" w:rsidRPr="002119FE" w:rsidTr="002119FE">
        <w:trPr>
          <w:trHeight w:val="31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PRND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843216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-0,44039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9,54586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9,82E-06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,00050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2119FE" w:rsidRPr="002119FE" w:rsidTr="002119FE">
        <w:trPr>
          <w:trHeight w:val="31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CNDP1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83684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-1,51195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4,26073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,000159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,00466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2119FE" w:rsidRPr="002119FE" w:rsidTr="002119FE">
        <w:trPr>
          <w:trHeight w:val="31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TMEM61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832405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,578223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9,87504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4,61E-08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5,31E-06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2119FE" w:rsidRPr="002119FE" w:rsidTr="002119FE">
        <w:trPr>
          <w:trHeight w:val="31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PDE4B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831428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4,201503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55,13217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13E-13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5,26E-1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2119FE" w:rsidRPr="002119FE" w:rsidTr="002119FE">
        <w:trPr>
          <w:trHeight w:val="31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SLITRK5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829647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-1,29401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4,66481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,000128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,00394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2119FE" w:rsidRPr="002119FE" w:rsidTr="002119FE">
        <w:trPr>
          <w:trHeight w:val="31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CXCL6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828938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164892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6,98316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05E-07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97E-0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2119FE" w:rsidRPr="002119FE" w:rsidTr="002119FE">
        <w:trPr>
          <w:trHeight w:val="31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DBH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828623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-1,71418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3,38484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33E-06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9,33E-0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2119FE" w:rsidRPr="002119FE" w:rsidTr="002119FE">
        <w:trPr>
          <w:trHeight w:val="31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OPRD1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828331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,379514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7,96383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25E-05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,00099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2119FE" w:rsidRPr="002119FE" w:rsidTr="002119FE">
        <w:trPr>
          <w:trHeight w:val="31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PTPRN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821654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,773135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33,26609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8,04E-09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29E-06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2119FE" w:rsidRPr="002119FE" w:rsidTr="002119FE">
        <w:trPr>
          <w:trHeight w:val="31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lastRenderedPageBreak/>
              <w:t>PPP4R4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820075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-0,72224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5,89691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6,69E-05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,00238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2119FE" w:rsidRPr="002119FE" w:rsidTr="002119FE">
        <w:trPr>
          <w:trHeight w:val="31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VEPH1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811028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-0,42201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30,34194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3,62E-08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4,41E-06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2119FE" w:rsidRPr="002119FE" w:rsidTr="002119FE">
        <w:trPr>
          <w:trHeight w:val="31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ERMN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808293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-0,54483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31,64048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86E-08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56E-06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2119FE" w:rsidRPr="002119FE" w:rsidTr="002119FE">
        <w:trPr>
          <w:trHeight w:val="31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RAMP1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802731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3,761521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6,47676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67E-07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49E-0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2119FE" w:rsidRPr="002119FE" w:rsidTr="002119FE">
        <w:trPr>
          <w:trHeight w:val="31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IL11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788986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79936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9,68839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9,12E-06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,00047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2119FE" w:rsidRPr="002119FE" w:rsidTr="002119FE">
        <w:trPr>
          <w:trHeight w:val="31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APCDD1L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784901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-0,30936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5,15814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9,89E-05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,00322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2119FE" w:rsidRPr="002119FE" w:rsidTr="002119FE">
        <w:trPr>
          <w:trHeight w:val="31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LINC01301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783648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097853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9,74484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8,85E-06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,00046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2119FE" w:rsidRPr="002119FE" w:rsidTr="002119FE">
        <w:trPr>
          <w:trHeight w:val="31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TNFAIP6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774957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489933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9,74307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4,93E-08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5,64E-06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2119FE" w:rsidRPr="002119FE" w:rsidTr="002119FE">
        <w:trPr>
          <w:trHeight w:val="31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TPSG1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77424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941657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7,80904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44E-05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,00106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2119FE" w:rsidRPr="002119FE" w:rsidTr="002119FE">
        <w:trPr>
          <w:trHeight w:val="31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C2CD4C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765959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-0,24507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42,76328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6,18E-11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70E-08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2119FE" w:rsidRPr="002119FE" w:rsidTr="002119FE">
        <w:trPr>
          <w:trHeight w:val="31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TFF1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754809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6,651517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0,43576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6,17E-06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,000348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2119FE" w:rsidRPr="002119FE" w:rsidTr="002119FE">
        <w:trPr>
          <w:trHeight w:val="31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GPAT2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748345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044128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1,77054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3,07E-06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,00019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2119FE" w:rsidRPr="002119FE" w:rsidTr="002119FE">
        <w:trPr>
          <w:trHeight w:val="31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COL16A1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738778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6,028392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37,5107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9,09E-10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94E-07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2119FE" w:rsidRPr="002119FE" w:rsidTr="002119FE">
        <w:trPr>
          <w:trHeight w:val="31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RAB3B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731621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051889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30,03521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4,24E-08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4,94E-06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2119FE" w:rsidRPr="002119FE" w:rsidTr="002119FE">
        <w:trPr>
          <w:trHeight w:val="31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C4BPB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727645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3,22208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37,28562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02E-09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15E-07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2119FE" w:rsidRPr="002119FE" w:rsidTr="002119FE">
        <w:trPr>
          <w:trHeight w:val="31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S100A12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726571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-1,07737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2,92193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,000325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,00798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2119FE" w:rsidRPr="002119FE" w:rsidTr="002119FE">
        <w:trPr>
          <w:trHeight w:val="31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ELAPOR1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72132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7,129136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8,61457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8,83E-08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9,71E-06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2119FE" w:rsidRPr="002119FE" w:rsidTr="002119FE">
        <w:trPr>
          <w:trHeight w:val="31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CCDC187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712637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,25025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6,09313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6,03E-05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,0022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2119FE" w:rsidRPr="002119FE" w:rsidTr="002119FE">
        <w:trPr>
          <w:trHeight w:val="31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MMP1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706136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7,026455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6,93141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3,88E-05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,00153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2119FE" w:rsidRPr="002119FE" w:rsidTr="002119FE">
        <w:trPr>
          <w:trHeight w:val="31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DNER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703341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-0,76426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9,13795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22E-05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,00058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2119FE" w:rsidRPr="002119FE" w:rsidTr="002119FE">
        <w:trPr>
          <w:trHeight w:val="31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CBFA2T3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697924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83811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5,86541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3,66E-07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3,27E-0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2119FE" w:rsidRPr="002119FE" w:rsidTr="002119FE">
        <w:trPr>
          <w:trHeight w:val="31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PTGS2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696983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4,159418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4,13521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8,98E-07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6,77E-0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2119FE" w:rsidRPr="002119FE" w:rsidTr="002119FE">
        <w:trPr>
          <w:trHeight w:val="31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CITED1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692605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,5377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9,91371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8,10E-06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,00043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2119FE" w:rsidRPr="002119FE" w:rsidTr="002119FE">
        <w:trPr>
          <w:trHeight w:val="31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LUCAT1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680162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-1,16408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8,13914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13E-07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19E-0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2119FE" w:rsidRPr="002119FE" w:rsidTr="002119FE">
        <w:trPr>
          <w:trHeight w:val="31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TMEM132B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677575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-1,08243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30,2371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3,82E-08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4,53E-06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2119FE" w:rsidRPr="002119FE" w:rsidTr="002119FE">
        <w:trPr>
          <w:trHeight w:val="31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FAM174B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662487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4,246364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58,39299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15E-14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09E-1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2119FE" w:rsidRPr="002119FE" w:rsidTr="002119FE">
        <w:trPr>
          <w:trHeight w:val="31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CSF2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6602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,205266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2,85507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,000337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,00819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2119FE" w:rsidRPr="002119FE" w:rsidTr="002119FE">
        <w:trPr>
          <w:trHeight w:val="31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MYO3B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653667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-0,23136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0,97904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4,64E-06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,00027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2119FE" w:rsidRPr="002119FE" w:rsidTr="002119FE">
        <w:trPr>
          <w:trHeight w:val="31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GPIHBP1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636906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-0,7281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0,14105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7,19E-06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,00038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2119FE" w:rsidRPr="002119FE" w:rsidTr="002119FE">
        <w:trPr>
          <w:trHeight w:val="31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CBLIF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626008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,899715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2,39178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,000431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,00984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2119FE" w:rsidRPr="002119FE" w:rsidTr="002119FE">
        <w:trPr>
          <w:trHeight w:val="31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MTUS2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625591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-1,46959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9,18396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6,58E-08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7,43E-06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2119FE" w:rsidRPr="002119FE" w:rsidTr="002119FE">
        <w:trPr>
          <w:trHeight w:val="31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SHF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600603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3,578071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35,87569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10E-09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4,11E-07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2119FE" w:rsidRPr="002119FE" w:rsidTr="002119FE">
        <w:trPr>
          <w:trHeight w:val="31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S100A9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593596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5,700923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3,56454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21E-06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8,68E-0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2119FE" w:rsidRPr="002119FE" w:rsidTr="002119FE">
        <w:trPr>
          <w:trHeight w:val="31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LILRA2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59267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,058138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7,97245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23E-07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28E-0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2119FE" w:rsidRPr="002119FE" w:rsidTr="002119FE">
        <w:trPr>
          <w:trHeight w:val="31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IL1R2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592601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3,545289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2,28372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35E-06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,00015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2119FE" w:rsidRPr="002119FE" w:rsidTr="002119FE">
        <w:trPr>
          <w:trHeight w:val="31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KANK4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592484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,512178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9,21107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17E-05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,00056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2119FE" w:rsidRPr="002119FE" w:rsidTr="002119FE">
        <w:trPr>
          <w:trHeight w:val="31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CCL4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591374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660317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35,36474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73E-09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5,00E-07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2119FE" w:rsidRPr="002119FE" w:rsidTr="002119FE">
        <w:trPr>
          <w:trHeight w:val="31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FZD9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590446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,216994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3,97593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,000185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,00525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2119FE" w:rsidRPr="002119FE" w:rsidTr="002119FE">
        <w:trPr>
          <w:trHeight w:val="31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RIMS3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587564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444207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38,64092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5,09E-10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11E-07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2119FE" w:rsidRPr="002119FE" w:rsidTr="002119FE">
        <w:trPr>
          <w:trHeight w:val="31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VNN2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587332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345038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1,33225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3,86E-06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,00023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2119FE" w:rsidRPr="002119FE" w:rsidTr="002119FE">
        <w:trPr>
          <w:trHeight w:val="31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DRP2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586733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129174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8,37597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81E-05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,00081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2119FE" w:rsidRPr="002119FE" w:rsidTr="002119FE">
        <w:trPr>
          <w:trHeight w:val="31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KCNJ15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575703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077863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7,7271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55E-05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,001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2119FE" w:rsidRPr="002119FE" w:rsidTr="002119FE">
        <w:trPr>
          <w:trHeight w:val="31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PTGER2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5689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604613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33,37426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7,60E-09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23E-06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2119FE" w:rsidRPr="002119FE" w:rsidTr="002119FE">
        <w:trPr>
          <w:trHeight w:val="31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lastRenderedPageBreak/>
              <w:t>CAPN9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567167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3,173422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7,49419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88E-05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,00121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2119FE" w:rsidRPr="002119FE" w:rsidTr="002119FE">
        <w:trPr>
          <w:trHeight w:val="31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ADRB1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559358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-0,06301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3,80894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,000202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,005598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2119FE" w:rsidRPr="002119FE" w:rsidTr="002119FE">
        <w:trPr>
          <w:trHeight w:val="31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CHST6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554401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572121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1,54347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3,46E-06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,00021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2119FE" w:rsidRPr="002119FE" w:rsidTr="002119FE">
        <w:trPr>
          <w:trHeight w:val="31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NRG4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551987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-1,1974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2,61535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98E-06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,00013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2119FE" w:rsidRPr="002119FE" w:rsidTr="002119FE">
        <w:trPr>
          <w:trHeight w:val="31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SH2D6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55197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-0,15541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3,0188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,000308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,00769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2119FE" w:rsidRPr="002119FE" w:rsidTr="002119FE">
        <w:trPr>
          <w:trHeight w:val="31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KIR2DL4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551122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-1,55339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3,36109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,000257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,0067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2119FE" w:rsidRPr="002119FE" w:rsidTr="002119FE">
        <w:trPr>
          <w:trHeight w:val="31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DUSP4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547925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4,950633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1,77182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3,07E-06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,00019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2119FE" w:rsidRPr="002119FE" w:rsidTr="002119FE">
        <w:trPr>
          <w:trHeight w:val="31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WNT9A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538578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241943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34,41309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4,46E-09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7,50E-07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2119FE" w:rsidRPr="002119FE" w:rsidTr="002119FE">
        <w:trPr>
          <w:trHeight w:val="31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ARL9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536931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-1,14751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2,69541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90E-06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,000127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2119FE" w:rsidRPr="002119FE" w:rsidTr="002119FE">
        <w:trPr>
          <w:trHeight w:val="31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SERPINE1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534047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5,576392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0,93044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4,76E-06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,00028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2119FE" w:rsidRPr="002119FE" w:rsidTr="002119FE">
        <w:trPr>
          <w:trHeight w:val="31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SPTB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531814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,171744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32,26661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34E-08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95E-06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2119FE" w:rsidRPr="002119FE" w:rsidTr="002119FE">
        <w:trPr>
          <w:trHeight w:val="31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LINC00239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529825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304335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32,42219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24E-08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83E-06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2119FE" w:rsidRPr="002119FE" w:rsidTr="002119FE">
        <w:trPr>
          <w:trHeight w:val="31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CLEC4A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528494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766548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41,40754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24E-10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3,10E-08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2119FE" w:rsidRPr="002119FE" w:rsidTr="002119FE">
        <w:trPr>
          <w:trHeight w:val="31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RARRES1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525888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4,772301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3,60829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18E-06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8,56E-0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2119FE" w:rsidRPr="002119FE" w:rsidTr="002119FE">
        <w:trPr>
          <w:trHeight w:val="31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GPR84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520797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,683975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7,43404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63E-07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63E-0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2119FE" w:rsidRPr="002119FE" w:rsidTr="002119FE">
        <w:trPr>
          <w:trHeight w:val="31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CCL4L2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519394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825018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2,9996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62E-06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,0001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2119FE" w:rsidRPr="002119FE" w:rsidTr="002119FE">
        <w:trPr>
          <w:trHeight w:val="31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HYAL1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517747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3,19684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6,32051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5,35E-05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,002017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2119FE" w:rsidRPr="002119FE" w:rsidTr="002119FE">
        <w:trPr>
          <w:trHeight w:val="31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GFPT2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517124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832379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0,89703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4,85E-06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,00028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2119FE" w:rsidRPr="002119FE" w:rsidTr="002119FE">
        <w:trPr>
          <w:trHeight w:val="31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FAM189A2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517085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,027511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1,94312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81E-06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,00018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2119FE" w:rsidRPr="002119FE" w:rsidTr="002119FE">
        <w:trPr>
          <w:trHeight w:val="31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CASS4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515865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,850857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35,97659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00E-09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3,95E-07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2119FE" w:rsidRPr="002119FE" w:rsidTr="002119FE">
        <w:trPr>
          <w:trHeight w:val="31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SRGN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513779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5,696485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31,95392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58E-08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23E-06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2119FE" w:rsidRPr="002119FE" w:rsidRDefault="002119FE" w:rsidP="00211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2119FE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</w:tbl>
    <w:p w:rsidR="000D0423" w:rsidRDefault="000D0423"/>
    <w:sectPr w:rsidR="000D042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19FE"/>
    <w:rsid w:val="000D0423"/>
    <w:rsid w:val="002119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FF8823"/>
  <w15:chartTrackingRefBased/>
  <w15:docId w15:val="{6A122CB5-D3A3-4E80-866F-C0388DE41E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Pr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semiHidden/>
    <w:unhideWhenUsed/>
    <w:rsid w:val="002119FE"/>
    <w:rPr>
      <w:color w:val="0563C1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2119FE"/>
    <w:rPr>
      <w:color w:val="954F72"/>
      <w:u w:val="single"/>
    </w:rPr>
  </w:style>
  <w:style w:type="paragraph" w:customStyle="1" w:styleId="msonormal0">
    <w:name w:val="msonormal"/>
    <w:basedOn w:val="Normale"/>
    <w:rsid w:val="002119F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4075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59</Words>
  <Characters>12878</Characters>
  <Application>Microsoft Office Word</Application>
  <DocSecurity>0</DocSecurity>
  <Lines>107</Lines>
  <Paragraphs>30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simo Pancione</dc:creator>
  <cp:keywords/>
  <dc:description/>
  <cp:lastModifiedBy>Massimo Pancione</cp:lastModifiedBy>
  <cp:revision>2</cp:revision>
  <dcterms:created xsi:type="dcterms:W3CDTF">2022-01-29T12:21:00Z</dcterms:created>
  <dcterms:modified xsi:type="dcterms:W3CDTF">2022-01-29T12:25:00Z</dcterms:modified>
</cp:coreProperties>
</file>